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06B3D" w14:textId="77777777" w:rsidR="00ED23BB" w:rsidRPr="00ED23BB" w:rsidRDefault="00ED23BB" w:rsidP="00ED23BB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D23BB">
        <w:rPr>
          <w:rFonts w:ascii="Times New Roman" w:eastAsia="Times New Roman" w:hAnsi="Times New Roman" w:cs="Times New Roman"/>
          <w:b/>
          <w:sz w:val="24"/>
          <w:szCs w:val="24"/>
        </w:rPr>
        <w:t>Appendix A. Supplementary data</w:t>
      </w:r>
    </w:p>
    <w:p w14:paraId="095EEACA" w14:textId="77777777" w:rsidR="00ED23BB" w:rsidRPr="00ED23BB" w:rsidRDefault="00ED23BB" w:rsidP="00ED23BB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D23BB">
        <w:rPr>
          <w:rFonts w:ascii="Times New Roman" w:eastAsia="Times New Roman" w:hAnsi="Times New Roman" w:cs="Times New Roman"/>
          <w:color w:val="000000"/>
          <w:sz w:val="24"/>
          <w:szCs w:val="24"/>
        </w:rPr>
        <w:t>Quality and country of included studies supplementary materials (Table 2)</w:t>
      </w:r>
    </w:p>
    <w:p w14:paraId="196202F4" w14:textId="77777777" w:rsidR="00ED23BB" w:rsidRPr="00ED23BB" w:rsidRDefault="00ED23BB" w:rsidP="00ED23B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Hlk177320574"/>
      <w:r w:rsidRPr="00ED23BB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A: </w:t>
      </w:r>
      <w:r w:rsidRPr="00ED23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2. Supplementary materials quality and country of included studies</w:t>
      </w:r>
      <w:bookmarkEnd w:id="0"/>
      <w:r w:rsidRPr="00ED23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ED23B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January 2010 to December, Africa 2023.  </w:t>
      </w:r>
    </w:p>
    <w:p w14:paraId="60180DA0" w14:textId="77777777" w:rsidR="00ED23BB" w:rsidRPr="00ED23BB" w:rsidRDefault="00ED23BB" w:rsidP="00ED23BB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5CF9BCD" w14:textId="77777777" w:rsidR="00ED23BB" w:rsidRPr="00ED23BB" w:rsidRDefault="00ED23BB" w:rsidP="00ED23B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ED23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08"/>
        <w:gridCol w:w="2023"/>
        <w:gridCol w:w="1110"/>
        <w:gridCol w:w="1603"/>
        <w:gridCol w:w="1096"/>
        <w:gridCol w:w="1191"/>
      </w:tblGrid>
      <w:tr w:rsidR="00ED23BB" w:rsidRPr="00ED23BB" w14:paraId="5344588F" w14:textId="77777777" w:rsidTr="00B11045">
        <w:tc>
          <w:tcPr>
            <w:tcW w:w="2208" w:type="dxa"/>
            <w:vMerge w:val="restart"/>
          </w:tcPr>
          <w:p w14:paraId="5898D7CB" w14:textId="77777777" w:rsidR="00ED23BB" w:rsidRPr="00ED23BB" w:rsidRDefault="00ED23BB" w:rsidP="00ED23B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D23BB">
              <w:rPr>
                <w:rFonts w:ascii="Times New Roman" w:hAnsi="Times New Roman"/>
                <w:b/>
                <w:sz w:val="24"/>
                <w:szCs w:val="24"/>
              </w:rPr>
              <w:t xml:space="preserve">Study </w:t>
            </w:r>
          </w:p>
        </w:tc>
        <w:tc>
          <w:tcPr>
            <w:tcW w:w="2023" w:type="dxa"/>
            <w:vMerge w:val="restart"/>
          </w:tcPr>
          <w:p w14:paraId="7A9B7C28" w14:textId="77777777" w:rsidR="00ED23BB" w:rsidRPr="00ED23BB" w:rsidRDefault="00ED23BB" w:rsidP="00ED23B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D23BB">
              <w:rPr>
                <w:rFonts w:ascii="Times New Roman" w:hAnsi="Times New Roman"/>
                <w:b/>
                <w:sz w:val="24"/>
                <w:szCs w:val="24"/>
              </w:rPr>
              <w:t xml:space="preserve">Country </w:t>
            </w:r>
          </w:p>
        </w:tc>
        <w:tc>
          <w:tcPr>
            <w:tcW w:w="4785" w:type="dxa"/>
            <w:gridSpan w:val="4"/>
          </w:tcPr>
          <w:p w14:paraId="39F6FC93" w14:textId="77777777" w:rsidR="00ED23BB" w:rsidRPr="00ED23BB" w:rsidRDefault="00ED23BB" w:rsidP="00ED23B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D23BB">
              <w:rPr>
                <w:rFonts w:ascii="Times New Roman" w:hAnsi="Times New Roman"/>
                <w:b/>
                <w:sz w:val="24"/>
                <w:szCs w:val="24"/>
              </w:rPr>
              <w:t>Quality</w:t>
            </w:r>
          </w:p>
        </w:tc>
      </w:tr>
      <w:tr w:rsidR="00ED23BB" w:rsidRPr="00ED23BB" w14:paraId="49DF5532" w14:textId="77777777" w:rsidTr="00B11045">
        <w:tc>
          <w:tcPr>
            <w:tcW w:w="2208" w:type="dxa"/>
            <w:vMerge/>
          </w:tcPr>
          <w:p w14:paraId="000658E5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3" w:type="dxa"/>
            <w:vMerge/>
          </w:tcPr>
          <w:p w14:paraId="0E8CEEBC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14:paraId="4FAF55D9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 xml:space="preserve">Selection </w:t>
            </w:r>
          </w:p>
        </w:tc>
        <w:tc>
          <w:tcPr>
            <w:tcW w:w="1469" w:type="dxa"/>
          </w:tcPr>
          <w:p w14:paraId="147D4C22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 xml:space="preserve">Comparability </w:t>
            </w:r>
          </w:p>
        </w:tc>
        <w:tc>
          <w:tcPr>
            <w:tcW w:w="1076" w:type="dxa"/>
          </w:tcPr>
          <w:p w14:paraId="25DE5DA4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 xml:space="preserve">Outcome </w:t>
            </w:r>
          </w:p>
        </w:tc>
        <w:tc>
          <w:tcPr>
            <w:tcW w:w="1191" w:type="dxa"/>
          </w:tcPr>
          <w:p w14:paraId="5EBB1346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 xml:space="preserve">Total score </w:t>
            </w:r>
          </w:p>
        </w:tc>
      </w:tr>
      <w:tr w:rsidR="00ED23BB" w:rsidRPr="00ED23BB" w14:paraId="35B44689" w14:textId="77777777" w:rsidTr="00B11045">
        <w:tc>
          <w:tcPr>
            <w:tcW w:w="2208" w:type="dxa"/>
          </w:tcPr>
          <w:p w14:paraId="17D4472B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Chigozie et al [14]</w:t>
            </w:r>
          </w:p>
        </w:tc>
        <w:tc>
          <w:tcPr>
            <w:tcW w:w="2023" w:type="dxa"/>
          </w:tcPr>
          <w:p w14:paraId="45BAF498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 xml:space="preserve">Nigeria </w:t>
            </w:r>
          </w:p>
        </w:tc>
        <w:tc>
          <w:tcPr>
            <w:tcW w:w="1049" w:type="dxa"/>
          </w:tcPr>
          <w:p w14:paraId="304638FF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469" w:type="dxa"/>
          </w:tcPr>
          <w:p w14:paraId="110556F2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14E54042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39DEDC40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ED23BB" w:rsidRPr="00ED23BB" w14:paraId="63879770" w14:textId="77777777" w:rsidTr="00B11045">
        <w:tc>
          <w:tcPr>
            <w:tcW w:w="2208" w:type="dxa"/>
          </w:tcPr>
          <w:p w14:paraId="6002D3F4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23BB">
              <w:rPr>
                <w:rFonts w:ascii="Times New Roman" w:hAnsi="Times New Roman"/>
                <w:sz w:val="24"/>
                <w:szCs w:val="24"/>
              </w:rPr>
              <w:t>Rwamugira</w:t>
            </w:r>
            <w:proofErr w:type="spellEnd"/>
            <w:r w:rsidRPr="00ED23BB">
              <w:rPr>
                <w:rFonts w:ascii="Times New Roman" w:hAnsi="Times New Roman"/>
                <w:sz w:val="24"/>
                <w:szCs w:val="24"/>
              </w:rPr>
              <w:t xml:space="preserve"> et al [15]</w:t>
            </w:r>
          </w:p>
        </w:tc>
        <w:tc>
          <w:tcPr>
            <w:tcW w:w="2023" w:type="dxa"/>
          </w:tcPr>
          <w:p w14:paraId="678A1DD7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049" w:type="dxa"/>
          </w:tcPr>
          <w:p w14:paraId="38A7B804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469" w:type="dxa"/>
          </w:tcPr>
          <w:p w14:paraId="154B5569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06185C76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6F9FE0FF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D23BB" w:rsidRPr="00ED23BB" w14:paraId="09AE0DBC" w14:textId="77777777" w:rsidTr="00B11045">
        <w:tc>
          <w:tcPr>
            <w:tcW w:w="2208" w:type="dxa"/>
          </w:tcPr>
          <w:p w14:paraId="63C986D1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Maree et al [16]</w:t>
            </w:r>
          </w:p>
        </w:tc>
        <w:tc>
          <w:tcPr>
            <w:tcW w:w="2023" w:type="dxa"/>
          </w:tcPr>
          <w:p w14:paraId="4545E5AE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049" w:type="dxa"/>
          </w:tcPr>
          <w:p w14:paraId="25891150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469" w:type="dxa"/>
          </w:tcPr>
          <w:p w14:paraId="166A0062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7B9D6CAA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615EB762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ED23BB" w:rsidRPr="00ED23BB" w14:paraId="0C4E0383" w14:textId="77777777" w:rsidTr="00B11045">
        <w:tc>
          <w:tcPr>
            <w:tcW w:w="2208" w:type="dxa"/>
          </w:tcPr>
          <w:p w14:paraId="7551A4AF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23BB">
              <w:rPr>
                <w:rFonts w:ascii="Times New Roman" w:hAnsi="Times New Roman"/>
                <w:sz w:val="24"/>
                <w:szCs w:val="24"/>
              </w:rPr>
              <w:t>Rwamugira</w:t>
            </w:r>
            <w:proofErr w:type="spellEnd"/>
            <w:r w:rsidRPr="00ED23BB">
              <w:rPr>
                <w:rFonts w:ascii="Times New Roman" w:hAnsi="Times New Roman"/>
                <w:sz w:val="24"/>
                <w:szCs w:val="24"/>
              </w:rPr>
              <w:t xml:space="preserve"> et al [17]</w:t>
            </w:r>
          </w:p>
        </w:tc>
        <w:tc>
          <w:tcPr>
            <w:tcW w:w="2023" w:type="dxa"/>
          </w:tcPr>
          <w:p w14:paraId="5827C10A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1049" w:type="dxa"/>
          </w:tcPr>
          <w:p w14:paraId="08257307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469" w:type="dxa"/>
          </w:tcPr>
          <w:p w14:paraId="1FBA9795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6" w:type="dxa"/>
          </w:tcPr>
          <w:p w14:paraId="5455DFE8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1" w:type="dxa"/>
          </w:tcPr>
          <w:p w14:paraId="7D7BAAA2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ED23BB" w:rsidRPr="00ED23BB" w14:paraId="7EAF0165" w14:textId="77777777" w:rsidTr="00B11045">
        <w:tc>
          <w:tcPr>
            <w:tcW w:w="2208" w:type="dxa"/>
          </w:tcPr>
          <w:p w14:paraId="27E97968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Rawat et al [18]</w:t>
            </w:r>
          </w:p>
        </w:tc>
        <w:tc>
          <w:tcPr>
            <w:tcW w:w="2023" w:type="dxa"/>
          </w:tcPr>
          <w:p w14:paraId="42E342D4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049" w:type="dxa"/>
          </w:tcPr>
          <w:p w14:paraId="238793C3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469" w:type="dxa"/>
          </w:tcPr>
          <w:p w14:paraId="233C6407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14:paraId="5ED61F42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1" w:type="dxa"/>
          </w:tcPr>
          <w:p w14:paraId="577A0217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D23BB" w:rsidRPr="00ED23BB" w14:paraId="2916683F" w14:textId="77777777" w:rsidTr="00B11045">
        <w:tc>
          <w:tcPr>
            <w:tcW w:w="2208" w:type="dxa"/>
          </w:tcPr>
          <w:p w14:paraId="1AD5861E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Ngwenya and Huang [19]</w:t>
            </w:r>
          </w:p>
        </w:tc>
        <w:tc>
          <w:tcPr>
            <w:tcW w:w="2023" w:type="dxa"/>
          </w:tcPr>
          <w:p w14:paraId="0C86DB48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 xml:space="preserve">Eswatini </w:t>
            </w:r>
          </w:p>
        </w:tc>
        <w:tc>
          <w:tcPr>
            <w:tcW w:w="1049" w:type="dxa"/>
          </w:tcPr>
          <w:p w14:paraId="2C971D58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469" w:type="dxa"/>
          </w:tcPr>
          <w:p w14:paraId="3C4D77AF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02F54FB1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17FEE7FC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D23BB" w:rsidRPr="00ED23BB" w14:paraId="0D700A3C" w14:textId="77777777" w:rsidTr="00B11045">
        <w:tc>
          <w:tcPr>
            <w:tcW w:w="2208" w:type="dxa"/>
          </w:tcPr>
          <w:p w14:paraId="5BA9FE1E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 xml:space="preserve">Williams &amp; Amoateng [20] </w:t>
            </w:r>
          </w:p>
        </w:tc>
        <w:tc>
          <w:tcPr>
            <w:tcW w:w="2023" w:type="dxa"/>
          </w:tcPr>
          <w:p w14:paraId="2386BECF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Ghana</w:t>
            </w:r>
          </w:p>
        </w:tc>
        <w:tc>
          <w:tcPr>
            <w:tcW w:w="1049" w:type="dxa"/>
          </w:tcPr>
          <w:p w14:paraId="0352D2FC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469" w:type="dxa"/>
          </w:tcPr>
          <w:p w14:paraId="1B74C17A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692F1413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4E221AEE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D23BB" w:rsidRPr="00ED23BB" w14:paraId="7AEAD244" w14:textId="77777777" w:rsidTr="00B11045">
        <w:tc>
          <w:tcPr>
            <w:tcW w:w="2208" w:type="dxa"/>
          </w:tcPr>
          <w:p w14:paraId="1E45573F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Binka et al [21]</w:t>
            </w:r>
          </w:p>
        </w:tc>
        <w:tc>
          <w:tcPr>
            <w:tcW w:w="2023" w:type="dxa"/>
          </w:tcPr>
          <w:p w14:paraId="6530CF3F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Ghana</w:t>
            </w:r>
          </w:p>
        </w:tc>
        <w:tc>
          <w:tcPr>
            <w:tcW w:w="1049" w:type="dxa"/>
          </w:tcPr>
          <w:p w14:paraId="1C8B890B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469" w:type="dxa"/>
          </w:tcPr>
          <w:p w14:paraId="301526B7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367B0B67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29714EDA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D23BB" w:rsidRPr="00ED23BB" w14:paraId="5888270C" w14:textId="77777777" w:rsidTr="00B11045">
        <w:tc>
          <w:tcPr>
            <w:tcW w:w="2208" w:type="dxa"/>
          </w:tcPr>
          <w:p w14:paraId="1D916913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Rosser et al [22]</w:t>
            </w:r>
          </w:p>
        </w:tc>
        <w:tc>
          <w:tcPr>
            <w:tcW w:w="2023" w:type="dxa"/>
          </w:tcPr>
          <w:p w14:paraId="6E78C6CE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1049" w:type="dxa"/>
          </w:tcPr>
          <w:p w14:paraId="2A6FC2ED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469" w:type="dxa"/>
          </w:tcPr>
          <w:p w14:paraId="1C95BBC4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3751147D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3C8BC16C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D23BB" w:rsidRPr="00ED23BB" w14:paraId="1268A0B5" w14:textId="77777777" w:rsidTr="00B11045">
        <w:tc>
          <w:tcPr>
            <w:tcW w:w="2208" w:type="dxa"/>
          </w:tcPr>
          <w:p w14:paraId="7A4ED6E4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Adewumi et al [23]</w:t>
            </w:r>
          </w:p>
        </w:tc>
        <w:tc>
          <w:tcPr>
            <w:tcW w:w="2023" w:type="dxa"/>
          </w:tcPr>
          <w:p w14:paraId="3D96D95F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1049" w:type="dxa"/>
          </w:tcPr>
          <w:p w14:paraId="5F1DE4C1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469" w:type="dxa"/>
          </w:tcPr>
          <w:p w14:paraId="18DDB8C0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0D05622A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22939284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D23BB" w:rsidRPr="00ED23BB" w14:paraId="2CF9F171" w14:textId="77777777" w:rsidTr="00B11045">
        <w:tc>
          <w:tcPr>
            <w:tcW w:w="2208" w:type="dxa"/>
          </w:tcPr>
          <w:p w14:paraId="52E9EF8F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Lewis et al [24]</w:t>
            </w:r>
          </w:p>
        </w:tc>
        <w:tc>
          <w:tcPr>
            <w:tcW w:w="2023" w:type="dxa"/>
          </w:tcPr>
          <w:p w14:paraId="73981671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Malawi</w:t>
            </w:r>
          </w:p>
        </w:tc>
        <w:tc>
          <w:tcPr>
            <w:tcW w:w="1049" w:type="dxa"/>
          </w:tcPr>
          <w:p w14:paraId="2CA1D08F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469" w:type="dxa"/>
          </w:tcPr>
          <w:p w14:paraId="56CAB9D1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3A4765C9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6018A835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D23BB" w:rsidRPr="00ED23BB" w14:paraId="04D074AB" w14:textId="77777777" w:rsidTr="00B11045">
        <w:tc>
          <w:tcPr>
            <w:tcW w:w="2208" w:type="dxa"/>
          </w:tcPr>
          <w:p w14:paraId="0BB03D04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Okedo-Alex et al [25]</w:t>
            </w:r>
          </w:p>
        </w:tc>
        <w:tc>
          <w:tcPr>
            <w:tcW w:w="2023" w:type="dxa"/>
          </w:tcPr>
          <w:p w14:paraId="03218871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 xml:space="preserve">Nigeria </w:t>
            </w:r>
          </w:p>
        </w:tc>
        <w:tc>
          <w:tcPr>
            <w:tcW w:w="1049" w:type="dxa"/>
          </w:tcPr>
          <w:p w14:paraId="387BFD31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469" w:type="dxa"/>
          </w:tcPr>
          <w:p w14:paraId="07AD05BE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13C1F256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127A9C72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D23BB" w:rsidRPr="00ED23BB" w14:paraId="27ED1957" w14:textId="77777777" w:rsidTr="00B11045">
        <w:tc>
          <w:tcPr>
            <w:tcW w:w="2208" w:type="dxa"/>
          </w:tcPr>
          <w:p w14:paraId="4C1880E3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Okafor et al [26]</w:t>
            </w:r>
          </w:p>
        </w:tc>
        <w:tc>
          <w:tcPr>
            <w:tcW w:w="2023" w:type="dxa"/>
          </w:tcPr>
          <w:p w14:paraId="63156A37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Nigeria</w:t>
            </w:r>
          </w:p>
        </w:tc>
        <w:tc>
          <w:tcPr>
            <w:tcW w:w="1049" w:type="dxa"/>
          </w:tcPr>
          <w:p w14:paraId="4798B372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469" w:type="dxa"/>
          </w:tcPr>
          <w:p w14:paraId="4828F2BB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65F4D35D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7C5D720B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ED23BB" w:rsidRPr="00ED23BB" w14:paraId="4D6F675D" w14:textId="77777777" w:rsidTr="00B11045">
        <w:tc>
          <w:tcPr>
            <w:tcW w:w="2208" w:type="dxa"/>
          </w:tcPr>
          <w:p w14:paraId="4DF1F67F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23BB">
              <w:rPr>
                <w:rFonts w:ascii="Times New Roman" w:hAnsi="Times New Roman"/>
                <w:sz w:val="24"/>
                <w:szCs w:val="24"/>
              </w:rPr>
              <w:t>Ongtengco</w:t>
            </w:r>
            <w:proofErr w:type="spellEnd"/>
            <w:r w:rsidRPr="00ED23BB">
              <w:rPr>
                <w:rFonts w:ascii="Times New Roman" w:hAnsi="Times New Roman"/>
                <w:sz w:val="24"/>
                <w:szCs w:val="24"/>
              </w:rPr>
              <w:t xml:space="preserve"> et al [27]</w:t>
            </w:r>
          </w:p>
        </w:tc>
        <w:tc>
          <w:tcPr>
            <w:tcW w:w="2023" w:type="dxa"/>
          </w:tcPr>
          <w:p w14:paraId="568A4273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Senegal</w:t>
            </w:r>
          </w:p>
        </w:tc>
        <w:tc>
          <w:tcPr>
            <w:tcW w:w="1049" w:type="dxa"/>
          </w:tcPr>
          <w:p w14:paraId="1124073A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469" w:type="dxa"/>
          </w:tcPr>
          <w:p w14:paraId="2E36008E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68C0222C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2DEBE2FA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D23BB" w:rsidRPr="00ED23BB" w14:paraId="14CC5BA8" w14:textId="77777777" w:rsidTr="00B11045">
        <w:tc>
          <w:tcPr>
            <w:tcW w:w="2208" w:type="dxa"/>
          </w:tcPr>
          <w:p w14:paraId="45DD2CC2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Erin et al [28]</w:t>
            </w:r>
          </w:p>
        </w:tc>
        <w:tc>
          <w:tcPr>
            <w:tcW w:w="2023" w:type="dxa"/>
          </w:tcPr>
          <w:p w14:paraId="510ADD60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049" w:type="dxa"/>
          </w:tcPr>
          <w:p w14:paraId="28DB8FFB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469" w:type="dxa"/>
          </w:tcPr>
          <w:p w14:paraId="0A2F5D70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56204F94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3099BBF4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ED23BB" w:rsidRPr="00ED23BB" w14:paraId="1CD8BF02" w14:textId="77777777" w:rsidTr="00B11045">
        <w:tc>
          <w:tcPr>
            <w:tcW w:w="2208" w:type="dxa"/>
          </w:tcPr>
          <w:p w14:paraId="7EE4F19A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 xml:space="preserve">De </w:t>
            </w:r>
            <w:proofErr w:type="spellStart"/>
            <w:r w:rsidRPr="00ED23BB">
              <w:rPr>
                <w:rFonts w:ascii="Times New Roman" w:hAnsi="Times New Roman"/>
                <w:sz w:val="24"/>
                <w:szCs w:val="24"/>
              </w:rPr>
              <w:t>Fouw</w:t>
            </w:r>
            <w:proofErr w:type="spellEnd"/>
            <w:r w:rsidRPr="00ED23BB">
              <w:rPr>
                <w:rFonts w:ascii="Times New Roman" w:hAnsi="Times New Roman"/>
                <w:sz w:val="24"/>
                <w:szCs w:val="24"/>
              </w:rPr>
              <w:t xml:space="preserve"> et al [29]</w:t>
            </w:r>
          </w:p>
        </w:tc>
        <w:tc>
          <w:tcPr>
            <w:tcW w:w="2023" w:type="dxa"/>
          </w:tcPr>
          <w:p w14:paraId="30159C47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049" w:type="dxa"/>
          </w:tcPr>
          <w:p w14:paraId="48192908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1469" w:type="dxa"/>
          </w:tcPr>
          <w:p w14:paraId="0847FE90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76" w:type="dxa"/>
          </w:tcPr>
          <w:p w14:paraId="4CFD87F2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91" w:type="dxa"/>
          </w:tcPr>
          <w:p w14:paraId="35551A25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D23BB" w:rsidRPr="00ED23BB" w14:paraId="3C989D1E" w14:textId="77777777" w:rsidTr="00B11045">
        <w:tc>
          <w:tcPr>
            <w:tcW w:w="2208" w:type="dxa"/>
          </w:tcPr>
          <w:p w14:paraId="422460BB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Nyambe [30]</w:t>
            </w:r>
          </w:p>
        </w:tc>
        <w:tc>
          <w:tcPr>
            <w:tcW w:w="2023" w:type="dxa"/>
          </w:tcPr>
          <w:p w14:paraId="089FB7D5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Zambia</w:t>
            </w:r>
          </w:p>
        </w:tc>
        <w:tc>
          <w:tcPr>
            <w:tcW w:w="1049" w:type="dxa"/>
          </w:tcPr>
          <w:p w14:paraId="725C2E4F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**</w:t>
            </w:r>
          </w:p>
        </w:tc>
        <w:tc>
          <w:tcPr>
            <w:tcW w:w="1469" w:type="dxa"/>
          </w:tcPr>
          <w:p w14:paraId="556974EC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076" w:type="dxa"/>
          </w:tcPr>
          <w:p w14:paraId="49B7750C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191" w:type="dxa"/>
          </w:tcPr>
          <w:p w14:paraId="1E123C1B" w14:textId="77777777" w:rsidR="00ED23BB" w:rsidRPr="00ED23BB" w:rsidRDefault="00ED23BB" w:rsidP="00ED23BB">
            <w:pPr>
              <w:rPr>
                <w:rFonts w:ascii="Times New Roman" w:hAnsi="Times New Roman"/>
                <w:sz w:val="24"/>
                <w:szCs w:val="24"/>
              </w:rPr>
            </w:pPr>
            <w:r w:rsidRPr="00ED23B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14:paraId="45D06269" w14:textId="77777777" w:rsidR="00ED23BB" w:rsidRPr="00ED23BB" w:rsidRDefault="00ED23BB" w:rsidP="00ED23B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5C402B" w14:textId="77777777" w:rsidR="00ED23BB" w:rsidRPr="00ED23BB" w:rsidRDefault="00ED23BB" w:rsidP="00ED23B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168C48" w14:textId="77777777" w:rsidR="00ED23BB" w:rsidRPr="00ED23BB" w:rsidRDefault="00ED23BB" w:rsidP="00ED23B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77587C" w14:textId="77777777" w:rsidR="004934DB" w:rsidRDefault="004934DB"/>
    <w:sectPr w:rsidR="004934DB" w:rsidSect="00ED23B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3BB"/>
    <w:rsid w:val="004934DB"/>
    <w:rsid w:val="00B2265D"/>
    <w:rsid w:val="00ED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657125"/>
  <w15:chartTrackingRefBased/>
  <w15:docId w15:val="{30EE2622-9CD7-4BAB-A99B-4B50140E6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23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3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3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3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3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3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3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3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3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3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3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3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3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3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3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3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3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3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3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3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3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3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3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3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3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3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3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3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3B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D23BB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2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uleko Maseko</dc:creator>
  <cp:keywords/>
  <dc:description/>
  <cp:lastModifiedBy>Teluleko Maseko</cp:lastModifiedBy>
  <cp:revision>1</cp:revision>
  <dcterms:created xsi:type="dcterms:W3CDTF">2024-10-06T17:48:00Z</dcterms:created>
  <dcterms:modified xsi:type="dcterms:W3CDTF">2024-10-06T17:49:00Z</dcterms:modified>
</cp:coreProperties>
</file>